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D57678" w14:textId="0D6C3795" w:rsidR="004759B7" w:rsidRPr="006713CD" w:rsidRDefault="00ED69E5" w:rsidP="004759B7">
      <w:pPr>
        <w:rPr>
          <w:b/>
          <w:szCs w:val="24"/>
        </w:rPr>
      </w:pPr>
      <w:bookmarkStart w:id="0" w:name="_GoBack"/>
      <w:bookmarkEnd w:id="0"/>
      <w:r w:rsidRPr="008C43B1">
        <w:rPr>
          <w:rFonts w:ascii="Times New Roman" w:hAnsi="Times New Roman" w:cs="Times New Roman"/>
          <w:b/>
          <w:szCs w:val="24"/>
        </w:rPr>
        <w:t>S</w:t>
      </w:r>
      <w:r w:rsidR="00A523CF">
        <w:rPr>
          <w:rFonts w:ascii="Times New Roman" w:hAnsi="Times New Roman" w:cs="Times New Roman" w:hint="eastAsia"/>
          <w:b/>
          <w:szCs w:val="24"/>
        </w:rPr>
        <w:t>3</w:t>
      </w:r>
      <w:r w:rsidRPr="008C43B1">
        <w:rPr>
          <w:rFonts w:ascii="Times New Roman" w:hAnsi="Times New Roman" w:cs="Times New Roman"/>
          <w:b/>
          <w:szCs w:val="24"/>
        </w:rPr>
        <w:t xml:space="preserve"> </w:t>
      </w:r>
      <w:r w:rsidR="005E61CE" w:rsidRPr="008C43B1">
        <w:rPr>
          <w:rFonts w:ascii="Times New Roman" w:hAnsi="Times New Roman" w:cs="Times New Roman"/>
          <w:b/>
          <w:szCs w:val="24"/>
        </w:rPr>
        <w:t>Table</w:t>
      </w:r>
      <w:r w:rsidR="00574CD6" w:rsidRPr="008C43B1">
        <w:rPr>
          <w:rFonts w:ascii="Times New Roman" w:hAnsi="Times New Roman" w:cs="Times New Roman"/>
          <w:b/>
          <w:szCs w:val="24"/>
        </w:rPr>
        <w:t xml:space="preserve">. </w:t>
      </w:r>
      <w:r w:rsidR="004759B7" w:rsidRPr="006713CD">
        <w:rPr>
          <w:rFonts w:ascii="Times New Roman" w:hAnsi="Times New Roman" w:cs="Times New Roman"/>
          <w:b/>
          <w:szCs w:val="24"/>
        </w:rPr>
        <w:t>Univariate analysis of the factors associated with mortality within 90 days (n=254)</w:t>
      </w:r>
      <w:r w:rsidR="004759B7" w:rsidRPr="006713CD">
        <w:rPr>
          <w:rFonts w:ascii="Times New Roman" w:hAnsi="Times New Roman" w:cs="Times New Roman" w:hint="eastAsia"/>
          <w:b/>
          <w:szCs w:val="24"/>
        </w:rPr>
        <w:t xml:space="preserve"> </w:t>
      </w:r>
    </w:p>
    <w:tbl>
      <w:tblPr>
        <w:tblStyle w:val="a4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76"/>
        <w:gridCol w:w="1418"/>
        <w:gridCol w:w="1133"/>
      </w:tblGrid>
      <w:tr w:rsidR="008C43B1" w:rsidRPr="008C43B1" w14:paraId="74AA3199" w14:textId="77777777" w:rsidTr="00FD0F97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72E9A1B" w14:textId="77777777" w:rsidR="004759B7" w:rsidRPr="008C43B1" w:rsidRDefault="004759B7" w:rsidP="004D5C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V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DAE6B6" w14:textId="77777777" w:rsidR="004759B7" w:rsidRPr="008C43B1" w:rsidRDefault="004759B7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D192FB" w14:textId="77777777" w:rsidR="004759B7" w:rsidRPr="008C43B1" w:rsidRDefault="004759B7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400903D" w14:textId="77777777" w:rsidR="004759B7" w:rsidRPr="008C43B1" w:rsidRDefault="004759B7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</w:tr>
      <w:tr w:rsidR="008C43B1" w:rsidRPr="008C43B1" w14:paraId="48356DAB" w14:textId="77777777" w:rsidTr="00FD0F97">
        <w:tc>
          <w:tcPr>
            <w:tcW w:w="4678" w:type="dxa"/>
            <w:tcBorders>
              <w:top w:val="single" w:sz="4" w:space="0" w:color="auto"/>
            </w:tcBorders>
          </w:tcPr>
          <w:p w14:paraId="403DB8B0" w14:textId="77777777" w:rsidR="004759B7" w:rsidRPr="008C43B1" w:rsidRDefault="002D4E3E" w:rsidP="004D5C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A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E30664" w14:textId="77777777" w:rsidR="004759B7" w:rsidRPr="008C43B1" w:rsidRDefault="004759B7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78E4A0" w14:textId="77777777" w:rsidR="004759B7" w:rsidRPr="008C43B1" w:rsidRDefault="004759B7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2E78DBD" w14:textId="77777777" w:rsidR="004759B7" w:rsidRPr="008C43B1" w:rsidRDefault="004759B7" w:rsidP="004D5C15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1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</w:tr>
      <w:tr w:rsidR="008C43B1" w:rsidRPr="008C43B1" w14:paraId="3DDF694F" w14:textId="77777777" w:rsidTr="00FD0F97">
        <w:tc>
          <w:tcPr>
            <w:tcW w:w="4678" w:type="dxa"/>
          </w:tcPr>
          <w:p w14:paraId="44BD0313" w14:textId="77777777" w:rsidR="005E61CE" w:rsidRPr="008C43B1" w:rsidRDefault="005E61CE" w:rsidP="00856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Duration of PAC (</w:t>
            </w:r>
            <w:r w:rsidRPr="008C43B1"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≧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5 days)</w:t>
            </w:r>
          </w:p>
        </w:tc>
        <w:tc>
          <w:tcPr>
            <w:tcW w:w="1276" w:type="dxa"/>
          </w:tcPr>
          <w:p w14:paraId="222BD475" w14:textId="77777777" w:rsidR="005E61CE" w:rsidRPr="008C43B1" w:rsidRDefault="005E61CE" w:rsidP="008562C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</w:tc>
        <w:tc>
          <w:tcPr>
            <w:tcW w:w="1418" w:type="dxa"/>
          </w:tcPr>
          <w:p w14:paraId="06825D35" w14:textId="77777777" w:rsidR="005E61CE" w:rsidRPr="008C43B1" w:rsidRDefault="005E61CE" w:rsidP="008562C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4-0.77</w:t>
            </w:r>
          </w:p>
        </w:tc>
        <w:tc>
          <w:tcPr>
            <w:tcW w:w="1133" w:type="dxa"/>
          </w:tcPr>
          <w:p w14:paraId="523E5F6B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1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</w:tr>
      <w:tr w:rsidR="008C43B1" w:rsidRPr="008C43B1" w14:paraId="1EBF5202" w14:textId="77777777" w:rsidTr="00FD0F97">
        <w:tc>
          <w:tcPr>
            <w:tcW w:w="4678" w:type="dxa"/>
          </w:tcPr>
          <w:p w14:paraId="3ED7C295" w14:textId="77777777" w:rsidR="005E61CE" w:rsidRPr="008C43B1" w:rsidRDefault="005E61CE" w:rsidP="004D5C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Gender (women)</w:t>
            </w:r>
          </w:p>
        </w:tc>
        <w:tc>
          <w:tcPr>
            <w:tcW w:w="1276" w:type="dxa"/>
          </w:tcPr>
          <w:p w14:paraId="7650A185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83</w:t>
            </w:r>
          </w:p>
        </w:tc>
        <w:tc>
          <w:tcPr>
            <w:tcW w:w="1418" w:type="dxa"/>
          </w:tcPr>
          <w:p w14:paraId="0E5171E4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3-2.08</w:t>
            </w:r>
          </w:p>
        </w:tc>
        <w:tc>
          <w:tcPr>
            <w:tcW w:w="1133" w:type="dxa"/>
          </w:tcPr>
          <w:p w14:paraId="658AF3FE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0</w:t>
            </w:r>
          </w:p>
        </w:tc>
      </w:tr>
      <w:tr w:rsidR="008C43B1" w:rsidRPr="008C43B1" w14:paraId="228354A7" w14:textId="77777777" w:rsidTr="00FD0F97">
        <w:tc>
          <w:tcPr>
            <w:tcW w:w="4678" w:type="dxa"/>
          </w:tcPr>
          <w:p w14:paraId="2CB9DE6F" w14:textId="77777777" w:rsidR="005E61CE" w:rsidRPr="008C43B1" w:rsidRDefault="005E61CE" w:rsidP="004D5C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ge </w:t>
            </w:r>
            <w:r w:rsidRPr="008C43B1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≧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5 (year)</w:t>
            </w:r>
          </w:p>
        </w:tc>
        <w:tc>
          <w:tcPr>
            <w:tcW w:w="1276" w:type="dxa"/>
          </w:tcPr>
          <w:p w14:paraId="71971BA4" w14:textId="77777777" w:rsidR="005E61CE" w:rsidRPr="008C43B1" w:rsidRDefault="00F44A3F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.8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</w:p>
        </w:tc>
        <w:tc>
          <w:tcPr>
            <w:tcW w:w="1418" w:type="dxa"/>
          </w:tcPr>
          <w:p w14:paraId="4D0C622E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61-5.8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1133" w:type="dxa"/>
          </w:tcPr>
          <w:p w14:paraId="6F1F656F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2</w:t>
            </w:r>
          </w:p>
        </w:tc>
      </w:tr>
      <w:tr w:rsidR="008C43B1" w:rsidRPr="008C43B1" w14:paraId="1A490753" w14:textId="77777777" w:rsidTr="00FD0F97">
        <w:tc>
          <w:tcPr>
            <w:tcW w:w="4678" w:type="dxa"/>
          </w:tcPr>
          <w:p w14:paraId="235351ED" w14:textId="77777777" w:rsidR="005E61CE" w:rsidRPr="008C43B1" w:rsidRDefault="005E61CE" w:rsidP="004D5C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D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mentia</w:t>
            </w:r>
          </w:p>
        </w:tc>
        <w:tc>
          <w:tcPr>
            <w:tcW w:w="1276" w:type="dxa"/>
          </w:tcPr>
          <w:p w14:paraId="4E7AC0F8" w14:textId="77777777" w:rsidR="005E61CE" w:rsidRPr="008C43B1" w:rsidRDefault="00F44A3F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.3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</w:p>
        </w:tc>
        <w:tc>
          <w:tcPr>
            <w:tcW w:w="1418" w:type="dxa"/>
          </w:tcPr>
          <w:p w14:paraId="5649DC0F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54-3.53</w:t>
            </w:r>
          </w:p>
        </w:tc>
        <w:tc>
          <w:tcPr>
            <w:tcW w:w="1133" w:type="dxa"/>
          </w:tcPr>
          <w:p w14:paraId="6A8C0FDA" w14:textId="77777777" w:rsidR="005E61CE" w:rsidRPr="008C43B1" w:rsidRDefault="005E61CE" w:rsidP="004D5C15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49</w:t>
            </w:r>
          </w:p>
        </w:tc>
      </w:tr>
      <w:tr w:rsidR="008C43B1" w:rsidRPr="008C43B1" w14:paraId="47F4CC03" w14:textId="77777777" w:rsidTr="00FD0F97">
        <w:tc>
          <w:tcPr>
            <w:tcW w:w="4678" w:type="dxa"/>
          </w:tcPr>
          <w:p w14:paraId="7EAAA88E" w14:textId="77777777" w:rsidR="005E61CE" w:rsidRPr="008C43B1" w:rsidRDefault="005E61CE" w:rsidP="004D5C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arkinsonism</w:t>
            </w:r>
          </w:p>
        </w:tc>
        <w:tc>
          <w:tcPr>
            <w:tcW w:w="1276" w:type="dxa"/>
          </w:tcPr>
          <w:p w14:paraId="741152A2" w14:textId="77777777" w:rsidR="005E61CE" w:rsidRPr="008C43B1" w:rsidRDefault="00F44A3F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.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1418" w:type="dxa"/>
          </w:tcPr>
          <w:p w14:paraId="579C0537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22-4.67</w:t>
            </w:r>
          </w:p>
        </w:tc>
        <w:tc>
          <w:tcPr>
            <w:tcW w:w="1133" w:type="dxa"/>
          </w:tcPr>
          <w:p w14:paraId="1780EC45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0</w:t>
            </w:r>
          </w:p>
        </w:tc>
      </w:tr>
      <w:tr w:rsidR="008C43B1" w:rsidRPr="008C43B1" w14:paraId="1F68EBDC" w14:textId="77777777" w:rsidTr="00FD0F97">
        <w:tc>
          <w:tcPr>
            <w:tcW w:w="4678" w:type="dxa"/>
            <w:vAlign w:val="center"/>
          </w:tcPr>
          <w:p w14:paraId="15436ABB" w14:textId="77777777" w:rsidR="005E61CE" w:rsidRPr="008C43B1" w:rsidRDefault="005E61CE" w:rsidP="002B672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1276" w:type="dxa"/>
          </w:tcPr>
          <w:p w14:paraId="56624107" w14:textId="77777777" w:rsidR="005E61CE" w:rsidRPr="008C43B1" w:rsidRDefault="00F44A3F" w:rsidP="002B672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73</w:t>
            </w:r>
          </w:p>
        </w:tc>
        <w:tc>
          <w:tcPr>
            <w:tcW w:w="1418" w:type="dxa"/>
          </w:tcPr>
          <w:p w14:paraId="1265931F" w14:textId="77777777" w:rsidR="005E61CE" w:rsidRPr="008C43B1" w:rsidRDefault="005E61CE" w:rsidP="002B672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28-1.9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133" w:type="dxa"/>
          </w:tcPr>
          <w:p w14:paraId="5DC9BD1D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5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</w:tr>
      <w:tr w:rsidR="008C43B1" w:rsidRPr="008C43B1" w14:paraId="25AB0C4C" w14:textId="77777777" w:rsidTr="00FD0F97">
        <w:tc>
          <w:tcPr>
            <w:tcW w:w="4678" w:type="dxa"/>
            <w:vAlign w:val="center"/>
          </w:tcPr>
          <w:p w14:paraId="172D2719" w14:textId="77777777" w:rsidR="005E61CE" w:rsidRPr="008C43B1" w:rsidRDefault="005E61CE" w:rsidP="002B672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Chronic obstructive pulmonary disease</w:t>
            </w:r>
          </w:p>
        </w:tc>
        <w:tc>
          <w:tcPr>
            <w:tcW w:w="1276" w:type="dxa"/>
          </w:tcPr>
          <w:p w14:paraId="3A41AB32" w14:textId="77777777" w:rsidR="005E61CE" w:rsidRPr="008C43B1" w:rsidRDefault="00F44A3F" w:rsidP="002B672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97</w:t>
            </w:r>
          </w:p>
        </w:tc>
        <w:tc>
          <w:tcPr>
            <w:tcW w:w="1418" w:type="dxa"/>
          </w:tcPr>
          <w:p w14:paraId="04517116" w14:textId="77777777" w:rsidR="005E61CE" w:rsidRPr="008C43B1" w:rsidRDefault="00F44A3F" w:rsidP="002B672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27-3.48</w:t>
            </w:r>
          </w:p>
        </w:tc>
        <w:tc>
          <w:tcPr>
            <w:tcW w:w="1133" w:type="dxa"/>
          </w:tcPr>
          <w:p w14:paraId="436C1D41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0</w:t>
            </w:r>
          </w:p>
        </w:tc>
      </w:tr>
      <w:tr w:rsidR="008C43B1" w:rsidRPr="008C43B1" w14:paraId="5801E2B6" w14:textId="77777777" w:rsidTr="00FD0F97">
        <w:tc>
          <w:tcPr>
            <w:tcW w:w="4678" w:type="dxa"/>
          </w:tcPr>
          <w:p w14:paraId="2E03969A" w14:textId="77777777" w:rsidR="005E61CE" w:rsidRPr="008C43B1" w:rsidRDefault="005E61CE" w:rsidP="004D5C15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Main caregiver (Family)</w:t>
            </w:r>
          </w:p>
        </w:tc>
        <w:tc>
          <w:tcPr>
            <w:tcW w:w="1276" w:type="dxa"/>
          </w:tcPr>
          <w:p w14:paraId="5AB5675D" w14:textId="77777777" w:rsidR="005E61CE" w:rsidRPr="008C43B1" w:rsidRDefault="00F44A3F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szCs w:val="24"/>
              </w:rPr>
              <w:t>0.92</w:t>
            </w:r>
          </w:p>
        </w:tc>
        <w:tc>
          <w:tcPr>
            <w:tcW w:w="1418" w:type="dxa"/>
          </w:tcPr>
          <w:p w14:paraId="7C4B3751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szCs w:val="24"/>
              </w:rPr>
              <w:t>.36-2.34</w:t>
            </w:r>
          </w:p>
        </w:tc>
        <w:tc>
          <w:tcPr>
            <w:tcW w:w="1133" w:type="dxa"/>
          </w:tcPr>
          <w:p w14:paraId="6C962B24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86</w:t>
            </w:r>
          </w:p>
        </w:tc>
      </w:tr>
      <w:tr w:rsidR="008C43B1" w:rsidRPr="008C43B1" w14:paraId="56FA8CF1" w14:textId="77777777" w:rsidTr="00FD0F97">
        <w:tc>
          <w:tcPr>
            <w:tcW w:w="4678" w:type="dxa"/>
          </w:tcPr>
          <w:p w14:paraId="5B6349D7" w14:textId="77777777" w:rsidR="005E61CE" w:rsidRPr="008C43B1" w:rsidRDefault="00FD0F97" w:rsidP="004D5C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Li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v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ng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 xml:space="preserve"> </w:t>
            </w: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>i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>n s</w:t>
            </w: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>ec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>ond floor</w:t>
            </w: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 xml:space="preserve"> 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>(or</w:t>
            </w: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 xml:space="preserve"> above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0B14A243" w14:textId="77777777" w:rsidR="005E61CE" w:rsidRPr="008C43B1" w:rsidRDefault="00F44A3F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49</w:t>
            </w:r>
          </w:p>
        </w:tc>
        <w:tc>
          <w:tcPr>
            <w:tcW w:w="1418" w:type="dxa"/>
          </w:tcPr>
          <w:p w14:paraId="31A1A00F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1.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0</w:t>
            </w:r>
          </w:p>
        </w:tc>
        <w:tc>
          <w:tcPr>
            <w:tcW w:w="1133" w:type="dxa"/>
          </w:tcPr>
          <w:p w14:paraId="20863060" w14:textId="77777777" w:rsidR="005E61CE" w:rsidRPr="008C43B1" w:rsidRDefault="005E61CE" w:rsidP="004D5C15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1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</w:tr>
      <w:tr w:rsidR="008C43B1" w:rsidRPr="008C43B1" w14:paraId="7D12E1EA" w14:textId="77777777" w:rsidTr="00FD0F97">
        <w:tc>
          <w:tcPr>
            <w:tcW w:w="8500" w:type="dxa"/>
            <w:gridSpan w:val="4"/>
          </w:tcPr>
          <w:p w14:paraId="64FDF0FC" w14:textId="77777777" w:rsidR="005E61CE" w:rsidRPr="008C43B1" w:rsidRDefault="005E61CE" w:rsidP="004D5C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Baseline condition</w:t>
            </w:r>
          </w:p>
        </w:tc>
      </w:tr>
      <w:tr w:rsidR="008C43B1" w:rsidRPr="008C43B1" w14:paraId="30566A19" w14:textId="77777777" w:rsidTr="00FD0F97">
        <w:tc>
          <w:tcPr>
            <w:tcW w:w="4678" w:type="dxa"/>
          </w:tcPr>
          <w:p w14:paraId="5871BD33" w14:textId="77777777" w:rsidR="005E61CE" w:rsidRPr="008C43B1" w:rsidRDefault="005E61CE" w:rsidP="00AF4C6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ADL </w:t>
            </w:r>
            <w:r w:rsidRPr="008C43B1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dependence</w:t>
            </w:r>
          </w:p>
        </w:tc>
        <w:tc>
          <w:tcPr>
            <w:tcW w:w="1276" w:type="dxa"/>
          </w:tcPr>
          <w:p w14:paraId="1E743CA6" w14:textId="77777777" w:rsidR="005E61CE" w:rsidRPr="008C43B1" w:rsidRDefault="00F44A3F" w:rsidP="00AF4C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.20</w:t>
            </w:r>
          </w:p>
        </w:tc>
        <w:tc>
          <w:tcPr>
            <w:tcW w:w="1418" w:type="dxa"/>
          </w:tcPr>
          <w:p w14:paraId="6C476E17" w14:textId="77777777" w:rsidR="005E61CE" w:rsidRPr="008C43B1" w:rsidRDefault="005E61CE" w:rsidP="00AF4C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3-4.34</w:t>
            </w:r>
          </w:p>
        </w:tc>
        <w:tc>
          <w:tcPr>
            <w:tcW w:w="1133" w:type="dxa"/>
          </w:tcPr>
          <w:p w14:paraId="0B5754A1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73</w:t>
            </w:r>
          </w:p>
        </w:tc>
      </w:tr>
      <w:tr w:rsidR="008C43B1" w:rsidRPr="008C43B1" w14:paraId="65B87212" w14:textId="77777777" w:rsidTr="00FD0F97">
        <w:tc>
          <w:tcPr>
            <w:tcW w:w="4678" w:type="dxa"/>
          </w:tcPr>
          <w:p w14:paraId="7E31111A" w14:textId="77777777" w:rsidR="005E61CE" w:rsidRPr="008C43B1" w:rsidRDefault="005E61CE" w:rsidP="00AF4C6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IADL</w:t>
            </w:r>
            <w:r w:rsidRPr="008C43B1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dependence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3B6A1259" w14:textId="77777777" w:rsidR="005E61CE" w:rsidRPr="008C43B1" w:rsidRDefault="005E61CE" w:rsidP="00AF4C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1418" w:type="dxa"/>
          </w:tcPr>
          <w:p w14:paraId="6F4EBC91" w14:textId="77777777" w:rsidR="005E61CE" w:rsidRPr="008C43B1" w:rsidRDefault="005E61CE" w:rsidP="00AF4C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1133" w:type="dxa"/>
            <w:shd w:val="clear" w:color="auto" w:fill="auto"/>
          </w:tcPr>
          <w:p w14:paraId="3AA4F785" w14:textId="77777777" w:rsidR="005E61CE" w:rsidRPr="008C43B1" w:rsidRDefault="005E61CE" w:rsidP="00AF4C67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</w:p>
        </w:tc>
      </w:tr>
      <w:tr w:rsidR="008C43B1" w:rsidRPr="008C43B1" w14:paraId="49E19443" w14:textId="77777777" w:rsidTr="00FD0F97">
        <w:tc>
          <w:tcPr>
            <w:tcW w:w="4678" w:type="dxa"/>
          </w:tcPr>
          <w:p w14:paraId="6FFD04B0" w14:textId="77777777" w:rsidR="005E61CE" w:rsidRPr="008C43B1" w:rsidRDefault="005E61CE" w:rsidP="004D5C1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evere f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ailty (CFS)</w:t>
            </w:r>
          </w:p>
        </w:tc>
        <w:tc>
          <w:tcPr>
            <w:tcW w:w="1276" w:type="dxa"/>
          </w:tcPr>
          <w:p w14:paraId="58A9C035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</w:tc>
        <w:tc>
          <w:tcPr>
            <w:tcW w:w="1418" w:type="dxa"/>
          </w:tcPr>
          <w:p w14:paraId="033F9D3B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99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133" w:type="dxa"/>
          </w:tcPr>
          <w:p w14:paraId="3A7F8A18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4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</w:tr>
      <w:tr w:rsidR="008C43B1" w:rsidRPr="008C43B1" w14:paraId="05C6BC0D" w14:textId="77777777" w:rsidTr="00FD0F97">
        <w:tc>
          <w:tcPr>
            <w:tcW w:w="4678" w:type="dxa"/>
          </w:tcPr>
          <w:p w14:paraId="6E019B24" w14:textId="77777777" w:rsidR="005E61CE" w:rsidRPr="008C43B1" w:rsidRDefault="005E61CE" w:rsidP="004D5C1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High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ll risk (STEADI)</w:t>
            </w:r>
          </w:p>
        </w:tc>
        <w:tc>
          <w:tcPr>
            <w:tcW w:w="1276" w:type="dxa"/>
          </w:tcPr>
          <w:p w14:paraId="4EA994E3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79</w:t>
            </w:r>
          </w:p>
        </w:tc>
        <w:tc>
          <w:tcPr>
            <w:tcW w:w="1418" w:type="dxa"/>
          </w:tcPr>
          <w:p w14:paraId="5AC19604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2</w:t>
            </w:r>
          </w:p>
        </w:tc>
        <w:tc>
          <w:tcPr>
            <w:tcW w:w="1133" w:type="dxa"/>
          </w:tcPr>
          <w:p w14:paraId="4FA4F137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szCs w:val="24"/>
              </w:rPr>
              <w:t>.6</w:t>
            </w:r>
            <w:r w:rsidR="00F44A3F" w:rsidRPr="008C43B1"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</w:p>
        </w:tc>
      </w:tr>
      <w:tr w:rsidR="008C43B1" w:rsidRPr="008C43B1" w14:paraId="1BDDC86B" w14:textId="77777777" w:rsidTr="00FD0F97">
        <w:tc>
          <w:tcPr>
            <w:tcW w:w="4678" w:type="dxa"/>
          </w:tcPr>
          <w:p w14:paraId="3428F5DF" w14:textId="77777777" w:rsidR="005E61CE" w:rsidRPr="008C43B1" w:rsidRDefault="005E61CE" w:rsidP="004D5C1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>Severe cognitive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 xml:space="preserve"> impairment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SPMSQ)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226D39DD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70</w:t>
            </w:r>
          </w:p>
        </w:tc>
        <w:tc>
          <w:tcPr>
            <w:tcW w:w="1418" w:type="dxa"/>
          </w:tcPr>
          <w:p w14:paraId="5351A28F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  <w:tc>
          <w:tcPr>
            <w:tcW w:w="1133" w:type="dxa"/>
          </w:tcPr>
          <w:p w14:paraId="7DD62887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00</w:t>
            </w:r>
          </w:p>
        </w:tc>
      </w:tr>
      <w:tr w:rsidR="008C43B1" w:rsidRPr="008C43B1" w14:paraId="3C6E02E0" w14:textId="77777777" w:rsidTr="00FD0F97">
        <w:tc>
          <w:tcPr>
            <w:tcW w:w="4678" w:type="dxa"/>
          </w:tcPr>
          <w:p w14:paraId="265E70A3" w14:textId="77777777" w:rsidR="005E61CE" w:rsidRPr="008C43B1" w:rsidRDefault="005E61CE" w:rsidP="004D5C1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Depression (GDS)</w:t>
            </w:r>
          </w:p>
        </w:tc>
        <w:tc>
          <w:tcPr>
            <w:tcW w:w="1276" w:type="dxa"/>
          </w:tcPr>
          <w:p w14:paraId="1013E6CC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9</w:t>
            </w:r>
          </w:p>
        </w:tc>
        <w:tc>
          <w:tcPr>
            <w:tcW w:w="1418" w:type="dxa"/>
          </w:tcPr>
          <w:p w14:paraId="6689E1D2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</w:p>
        </w:tc>
        <w:tc>
          <w:tcPr>
            <w:tcW w:w="1133" w:type="dxa"/>
          </w:tcPr>
          <w:p w14:paraId="52A91A97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86</w:t>
            </w:r>
          </w:p>
        </w:tc>
      </w:tr>
      <w:tr w:rsidR="008C43B1" w:rsidRPr="008C43B1" w14:paraId="522C2A19" w14:textId="77777777" w:rsidTr="00FD0F97">
        <w:tc>
          <w:tcPr>
            <w:tcW w:w="4678" w:type="dxa"/>
          </w:tcPr>
          <w:p w14:paraId="6371140E" w14:textId="77777777" w:rsidR="005E61CE" w:rsidRPr="008C43B1" w:rsidRDefault="005E61CE" w:rsidP="004D5C1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Delirium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(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CAM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276" w:type="dxa"/>
          </w:tcPr>
          <w:p w14:paraId="041B3E46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1418" w:type="dxa"/>
          </w:tcPr>
          <w:p w14:paraId="2430A719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133" w:type="dxa"/>
          </w:tcPr>
          <w:p w14:paraId="79872F3D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1</w:t>
            </w:r>
          </w:p>
        </w:tc>
      </w:tr>
      <w:tr w:rsidR="008C43B1" w:rsidRPr="008C43B1" w14:paraId="25B6EE67" w14:textId="77777777" w:rsidTr="00FD0F97">
        <w:tc>
          <w:tcPr>
            <w:tcW w:w="4678" w:type="dxa"/>
          </w:tcPr>
          <w:p w14:paraId="0357F380" w14:textId="77777777" w:rsidR="005E61CE" w:rsidRPr="008C43B1" w:rsidRDefault="005E61CE" w:rsidP="00AF4C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 M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alnutrition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MNA)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602536FC" w14:textId="77777777" w:rsidR="005E61CE" w:rsidRPr="008C43B1" w:rsidRDefault="005E61CE" w:rsidP="00AF4C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7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418" w:type="dxa"/>
          </w:tcPr>
          <w:p w14:paraId="0EBB5850" w14:textId="77777777" w:rsidR="005E61CE" w:rsidRPr="008C43B1" w:rsidRDefault="005E61CE" w:rsidP="00AF4C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3.42</w:t>
            </w:r>
          </w:p>
        </w:tc>
        <w:tc>
          <w:tcPr>
            <w:tcW w:w="1133" w:type="dxa"/>
          </w:tcPr>
          <w:p w14:paraId="4437A4B8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0</w:t>
            </w:r>
          </w:p>
        </w:tc>
      </w:tr>
      <w:tr w:rsidR="008C43B1" w:rsidRPr="008C43B1" w14:paraId="7F08BFBB" w14:textId="77777777" w:rsidTr="00FD0F97">
        <w:tc>
          <w:tcPr>
            <w:tcW w:w="4678" w:type="dxa"/>
          </w:tcPr>
          <w:p w14:paraId="75E4AACC" w14:textId="77777777" w:rsidR="00FD0F97" w:rsidRPr="008C43B1" w:rsidRDefault="00FD0F97" w:rsidP="00FD0F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evere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roblem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in m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bility (EQ-5D)</w:t>
            </w:r>
          </w:p>
        </w:tc>
        <w:tc>
          <w:tcPr>
            <w:tcW w:w="1276" w:type="dxa"/>
          </w:tcPr>
          <w:p w14:paraId="60795BF4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</w:p>
        </w:tc>
        <w:tc>
          <w:tcPr>
            <w:tcW w:w="1418" w:type="dxa"/>
          </w:tcPr>
          <w:p w14:paraId="2AC9859F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9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1133" w:type="dxa"/>
          </w:tcPr>
          <w:p w14:paraId="1017E068" w14:textId="77777777" w:rsidR="00FD0F97" w:rsidRPr="008C43B1" w:rsidRDefault="00FD0F97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0</w:t>
            </w:r>
          </w:p>
        </w:tc>
      </w:tr>
      <w:tr w:rsidR="008C43B1" w:rsidRPr="008C43B1" w14:paraId="7FF82771" w14:textId="77777777" w:rsidTr="00FD0F97">
        <w:tc>
          <w:tcPr>
            <w:tcW w:w="4678" w:type="dxa"/>
          </w:tcPr>
          <w:p w14:paraId="0DB073DB" w14:textId="77777777" w:rsidR="00FD0F97" w:rsidRPr="008C43B1" w:rsidRDefault="00FD0F97" w:rsidP="00FD0F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evere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roblem in s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lf-care (EQ-5D)</w:t>
            </w:r>
          </w:p>
        </w:tc>
        <w:tc>
          <w:tcPr>
            <w:tcW w:w="1276" w:type="dxa"/>
          </w:tcPr>
          <w:p w14:paraId="4559430B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4</w:t>
            </w:r>
          </w:p>
        </w:tc>
        <w:tc>
          <w:tcPr>
            <w:tcW w:w="1418" w:type="dxa"/>
          </w:tcPr>
          <w:p w14:paraId="0C6DD677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96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1133" w:type="dxa"/>
          </w:tcPr>
          <w:p w14:paraId="6CC9420F" w14:textId="77777777" w:rsidR="00FD0F97" w:rsidRPr="008C43B1" w:rsidRDefault="00FD0F97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5</w:t>
            </w:r>
          </w:p>
        </w:tc>
      </w:tr>
      <w:tr w:rsidR="008C43B1" w:rsidRPr="008C43B1" w14:paraId="6F833096" w14:textId="77777777" w:rsidTr="00FD0F97">
        <w:tc>
          <w:tcPr>
            <w:tcW w:w="4678" w:type="dxa"/>
          </w:tcPr>
          <w:p w14:paraId="6E0E0CC3" w14:textId="77777777" w:rsidR="00FD0F97" w:rsidRPr="008C43B1" w:rsidRDefault="00FD0F97" w:rsidP="00FD0F97">
            <w:pPr>
              <w:widowControl/>
              <w:ind w:leftChars="100" w:left="1133" w:hangingChars="372" w:hanging="893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evere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roblem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in u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ual activities (EQ-5D)</w:t>
            </w:r>
          </w:p>
        </w:tc>
        <w:tc>
          <w:tcPr>
            <w:tcW w:w="1276" w:type="dxa"/>
          </w:tcPr>
          <w:p w14:paraId="2C0C98A4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1418" w:type="dxa"/>
          </w:tcPr>
          <w:p w14:paraId="7A489288" w14:textId="77777777" w:rsidR="00FD0F97" w:rsidRPr="008C43B1" w:rsidRDefault="00FD0F97" w:rsidP="00FD0F9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1133" w:type="dxa"/>
          </w:tcPr>
          <w:p w14:paraId="4D2A6C22" w14:textId="77777777" w:rsidR="00FD0F97" w:rsidRPr="008C43B1" w:rsidRDefault="00FD0F97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9</w:t>
            </w:r>
          </w:p>
        </w:tc>
      </w:tr>
      <w:tr w:rsidR="008C43B1" w:rsidRPr="008C43B1" w14:paraId="596E7185" w14:textId="77777777" w:rsidTr="00FD0F97">
        <w:tc>
          <w:tcPr>
            <w:tcW w:w="4678" w:type="dxa"/>
          </w:tcPr>
          <w:p w14:paraId="16EBDB56" w14:textId="77777777" w:rsidR="005E61CE" w:rsidRPr="008C43B1" w:rsidRDefault="005E61CE" w:rsidP="004D5C1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evere p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in / discomfort (EQ-5D)</w:t>
            </w:r>
          </w:p>
        </w:tc>
        <w:tc>
          <w:tcPr>
            <w:tcW w:w="1276" w:type="dxa"/>
          </w:tcPr>
          <w:p w14:paraId="714A3AFF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1418" w:type="dxa"/>
          </w:tcPr>
          <w:p w14:paraId="47C630C9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6-3.7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</w:tc>
        <w:tc>
          <w:tcPr>
            <w:tcW w:w="1133" w:type="dxa"/>
          </w:tcPr>
          <w:p w14:paraId="194A7B72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70</w:t>
            </w:r>
          </w:p>
        </w:tc>
      </w:tr>
      <w:tr w:rsidR="008C43B1" w:rsidRPr="008C43B1" w14:paraId="1FB02C0A" w14:textId="77777777" w:rsidTr="00FD0F97">
        <w:tc>
          <w:tcPr>
            <w:tcW w:w="4678" w:type="dxa"/>
            <w:tcBorders>
              <w:bottom w:val="single" w:sz="4" w:space="0" w:color="auto"/>
            </w:tcBorders>
          </w:tcPr>
          <w:p w14:paraId="7D05E27D" w14:textId="77777777" w:rsidR="005E61CE" w:rsidRPr="008C43B1" w:rsidRDefault="005E61CE" w:rsidP="004D5C15">
            <w:pPr>
              <w:ind w:firstLineChars="100" w:firstLine="240"/>
              <w:rPr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evere 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nxiety / depression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EQ-5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CEDA2E" w14:textId="77777777" w:rsidR="005E61CE" w:rsidRPr="008C43B1" w:rsidRDefault="00F44A3F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9511D1" w14:textId="77777777" w:rsidR="005E61CE" w:rsidRPr="008C43B1" w:rsidRDefault="005E61CE" w:rsidP="004D5C1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7-4.4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0D9697A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00</w:t>
            </w:r>
          </w:p>
        </w:tc>
      </w:tr>
    </w:tbl>
    <w:p w14:paraId="44963062" w14:textId="77777777" w:rsidR="00AF4C67" w:rsidRPr="008C43B1" w:rsidRDefault="00AF4C67" w:rsidP="00AF4C67">
      <w:pPr>
        <w:rPr>
          <w:rFonts w:ascii="Times New Roman" w:eastAsia="標楷體" w:hAnsi="Times New Roman" w:cs="Times New Roman"/>
          <w:bCs/>
          <w:kern w:val="0"/>
          <w:szCs w:val="24"/>
        </w:rPr>
      </w:pPr>
      <w:r w:rsidRPr="008C43B1">
        <w:rPr>
          <w:rFonts w:ascii="Times New Roman" w:eastAsia="新細明體" w:hAnsi="Times New Roman" w:cs="Times New Roman" w:hint="eastAsia"/>
          <w:bCs/>
          <w:kern w:val="0"/>
          <w:szCs w:val="24"/>
          <w:vertAlign w:val="superscript"/>
        </w:rPr>
        <w:t xml:space="preserve">1 </w:t>
      </w:r>
      <w:r w:rsidRPr="008C43B1">
        <w:rPr>
          <w:rFonts w:ascii="Times New Roman" w:eastAsia="新細明體" w:hAnsi="Times New Roman" w:cs="Times New Roman" w:hint="eastAsia"/>
          <w:kern w:val="0"/>
          <w:szCs w:val="24"/>
        </w:rPr>
        <w:t>SPMSQ</w:t>
      </w:r>
      <w:r w:rsidRPr="008C43B1">
        <w:rPr>
          <w:rFonts w:ascii="Times New Roman" w:eastAsia="標楷體" w:hAnsi="Times New Roman" w:cs="Times New Roman"/>
          <w:kern w:val="0"/>
          <w:szCs w:val="24"/>
        </w:rPr>
        <w:t xml:space="preserve"> score </w:t>
      </w:r>
      <w:r w:rsidRPr="008C43B1">
        <w:rPr>
          <w:rFonts w:ascii="新細明體" w:eastAsia="新細明體" w:hAnsi="新細明體" w:cs="Times New Roman" w:hint="eastAsia"/>
          <w:b/>
          <w:kern w:val="0"/>
          <w:szCs w:val="24"/>
        </w:rPr>
        <w:t xml:space="preserve">≧ </w:t>
      </w:r>
      <w:r w:rsidRPr="008C43B1">
        <w:rPr>
          <w:rStyle w:val="a9"/>
          <w:rFonts w:ascii="Times New Roman" w:eastAsia="標楷體" w:hAnsi="Times New Roman" w:cs="Times New Roman"/>
          <w:b w:val="0"/>
          <w:szCs w:val="24"/>
          <w:bdr w:val="none" w:sz="0" w:space="0" w:color="auto" w:frame="1"/>
          <w:shd w:val="clear" w:color="auto" w:fill="FFFFFF"/>
        </w:rPr>
        <w:t>8</w:t>
      </w:r>
      <w:r w:rsidRPr="008C43B1">
        <w:rPr>
          <w:rStyle w:val="a9"/>
          <w:rFonts w:ascii="Times New Roman" w:eastAsia="標楷體" w:hAnsi="Times New Roman" w:cs="Times New Roman" w:hint="eastAsia"/>
          <w:b w:val="0"/>
          <w:szCs w:val="24"/>
          <w:bdr w:val="none" w:sz="0" w:space="0" w:color="auto" w:frame="1"/>
          <w:shd w:val="clear" w:color="auto" w:fill="FFFFFF"/>
        </w:rPr>
        <w:t>.</w:t>
      </w:r>
    </w:p>
    <w:p w14:paraId="50CAF4A5" w14:textId="77777777" w:rsidR="00AF4C67" w:rsidRPr="008C43B1" w:rsidRDefault="00AF4C67" w:rsidP="00AF4C67">
      <w:pPr>
        <w:rPr>
          <w:rFonts w:ascii="Times New Roman" w:eastAsia="微軟正黑體" w:hAnsi="Times New Roman" w:cs="Times New Roman"/>
          <w:szCs w:val="24"/>
        </w:rPr>
      </w:pPr>
      <w:r w:rsidRPr="008C43B1">
        <w:rPr>
          <w:rFonts w:ascii="Times New Roman" w:eastAsia="新細明體" w:hAnsi="Times New Roman" w:cs="Times New Roman" w:hint="eastAsia"/>
          <w:bCs/>
          <w:kern w:val="0"/>
          <w:szCs w:val="24"/>
          <w:vertAlign w:val="superscript"/>
        </w:rPr>
        <w:t xml:space="preserve">2 </w:t>
      </w:r>
      <w:r w:rsidRPr="008C43B1">
        <w:rPr>
          <w:rFonts w:ascii="Times New Roman" w:eastAsia="新細明體" w:hAnsi="Times New Roman" w:cs="Times New Roman"/>
          <w:kern w:val="0"/>
          <w:szCs w:val="24"/>
        </w:rPr>
        <w:t>Mal</w:t>
      </w:r>
      <w:r w:rsidRPr="008C43B1">
        <w:rPr>
          <w:rFonts w:ascii="Times New Roman" w:eastAsia="新細明體" w:hAnsi="Times New Roman" w:cs="Times New Roman" w:hint="eastAsia"/>
          <w:kern w:val="0"/>
          <w:szCs w:val="24"/>
        </w:rPr>
        <w:t>nutrition</w:t>
      </w:r>
      <w:r w:rsidRPr="008C43B1">
        <w:rPr>
          <w:rFonts w:ascii="Times New Roman" w:eastAsia="新細明體" w:hAnsi="Times New Roman" w:cs="Times New Roman" w:hint="eastAsia"/>
          <w:bCs/>
          <w:kern w:val="0"/>
          <w:szCs w:val="24"/>
        </w:rPr>
        <w:t xml:space="preserve">: </w:t>
      </w:r>
      <w:r w:rsidRPr="008C43B1">
        <w:rPr>
          <w:rFonts w:ascii="Times New Roman" w:eastAsia="新細明體" w:hAnsi="Times New Roman" w:cs="Times New Roman"/>
          <w:bCs/>
          <w:kern w:val="0"/>
          <w:szCs w:val="24"/>
        </w:rPr>
        <w:t>MNA score</w:t>
      </w:r>
      <w:r w:rsidRPr="008C43B1">
        <w:rPr>
          <w:rFonts w:ascii="Times New Roman" w:eastAsia="新細明體" w:hAnsi="Times New Roman" w:cs="Times New Roman" w:hint="eastAsia"/>
          <w:bCs/>
          <w:kern w:val="0"/>
          <w:szCs w:val="24"/>
        </w:rPr>
        <w:t xml:space="preserve"> &lt; </w:t>
      </w:r>
      <w:r w:rsidRPr="008C43B1">
        <w:rPr>
          <w:rFonts w:ascii="Times New Roman" w:eastAsia="微軟正黑體" w:hAnsi="Times New Roman" w:cs="Times New Roman"/>
          <w:szCs w:val="24"/>
        </w:rPr>
        <w:t>12.</w:t>
      </w:r>
    </w:p>
    <w:p w14:paraId="15183E01" w14:textId="77777777" w:rsidR="008C7572" w:rsidRDefault="004759B7" w:rsidP="002D4E3E">
      <w:pPr>
        <w:rPr>
          <w:rFonts w:ascii="Times New Roman" w:hAnsi="Times New Roman" w:cs="Times New Roman"/>
          <w:kern w:val="0"/>
          <w:szCs w:val="24"/>
        </w:rPr>
      </w:pPr>
      <w:r w:rsidRPr="008C43B1">
        <w:rPr>
          <w:rFonts w:ascii="Times New Roman" w:hAnsi="Times New Roman" w:cs="Times New Roman"/>
          <w:szCs w:val="24"/>
        </w:rPr>
        <w:t>Abbreviation</w:t>
      </w:r>
      <w:r w:rsidR="00FD0F97" w:rsidRPr="008C43B1">
        <w:rPr>
          <w:rFonts w:ascii="Times New Roman" w:eastAsia="微軟正黑體" w:hAnsi="Times New Roman" w:cs="Times New Roman"/>
          <w:szCs w:val="24"/>
        </w:rPr>
        <w:t>s</w:t>
      </w:r>
      <w:r w:rsidRPr="008C43B1">
        <w:rPr>
          <w:rFonts w:ascii="Times New Roman" w:hAnsi="Times New Roman" w:cs="Times New Roman"/>
          <w:szCs w:val="24"/>
        </w:rPr>
        <w:t xml:space="preserve">: </w:t>
      </w:r>
      <w:r w:rsidR="002D4E3E" w:rsidRPr="008C43B1">
        <w:rPr>
          <w:rFonts w:ascii="Times New Roman" w:hAnsi="Times New Roman" w:cs="Times New Roman"/>
          <w:kern w:val="0"/>
          <w:szCs w:val="24"/>
        </w:rPr>
        <w:t>ADL, activities of daily living; CAM, Confusion Assessment Method; CFS, Clinical Frailty Scale; EQ-5D, EuroQol-5 dimension;</w:t>
      </w:r>
      <w:r w:rsidR="002D4E3E" w:rsidRPr="008C43B1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2D4E3E" w:rsidRPr="008C43B1">
        <w:rPr>
          <w:rFonts w:ascii="Times New Roman" w:hAnsi="Times New Roman" w:cs="Times New Roman"/>
          <w:kern w:val="0"/>
          <w:szCs w:val="24"/>
        </w:rPr>
        <w:t>GDS, Geriatric Depression Scale;</w:t>
      </w:r>
      <w:r w:rsidR="002D4E3E" w:rsidRPr="008C43B1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2D4E3E" w:rsidRPr="008C43B1">
        <w:rPr>
          <w:rFonts w:ascii="Times New Roman" w:hAnsi="Times New Roman" w:cs="Times New Roman"/>
          <w:kern w:val="0"/>
          <w:szCs w:val="24"/>
        </w:rPr>
        <w:t>IADL, instrumental activities of daily living; MNA, Mini Nutrition Assessment; PAC,</w:t>
      </w:r>
      <w:r w:rsidR="002D4E3E" w:rsidRPr="008C43B1">
        <w:rPr>
          <w:rFonts w:ascii="Times New Roman" w:hAnsi="Times New Roman" w:cs="Times New Roman"/>
          <w:szCs w:val="24"/>
        </w:rPr>
        <w:t xml:space="preserve"> </w:t>
      </w:r>
      <w:r w:rsidR="002D4E3E" w:rsidRPr="008C43B1">
        <w:rPr>
          <w:rFonts w:ascii="Times New Roman" w:hAnsi="Times New Roman" w:cs="Times New Roman"/>
          <w:kern w:val="0"/>
          <w:szCs w:val="24"/>
        </w:rPr>
        <w:t>post-acute care; SPMSQ, Short Portable Mental Status Questionnaire; STEADI, S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top </w:t>
      </w:r>
      <w:r w:rsidR="002D4E3E" w:rsidRPr="008C43B1">
        <w:rPr>
          <w:rFonts w:ascii="Times New Roman" w:hAnsi="Times New Roman" w:cs="Times New Roman"/>
          <w:kern w:val="0"/>
          <w:szCs w:val="24"/>
        </w:rPr>
        <w:t>E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lderly </w:t>
      </w:r>
      <w:r w:rsidR="002D4E3E" w:rsidRPr="008C43B1">
        <w:rPr>
          <w:rFonts w:ascii="Times New Roman" w:hAnsi="Times New Roman" w:cs="Times New Roman"/>
          <w:kern w:val="0"/>
          <w:szCs w:val="24"/>
        </w:rPr>
        <w:t>A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ccidents, </w:t>
      </w:r>
      <w:r w:rsidR="002D4E3E" w:rsidRPr="008C43B1">
        <w:rPr>
          <w:rFonts w:ascii="Times New Roman" w:hAnsi="Times New Roman" w:cs="Times New Roman"/>
          <w:kern w:val="0"/>
          <w:szCs w:val="24"/>
        </w:rPr>
        <w:t>Deaths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, and </w:t>
      </w:r>
      <w:r w:rsidR="002D4E3E" w:rsidRPr="008C43B1">
        <w:rPr>
          <w:rFonts w:ascii="Times New Roman" w:hAnsi="Times New Roman" w:cs="Times New Roman"/>
          <w:kern w:val="0"/>
          <w:szCs w:val="24"/>
        </w:rPr>
        <w:t>I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>njuries</w:t>
      </w:r>
      <w:r w:rsidR="002D4E3E" w:rsidRPr="008C43B1">
        <w:rPr>
          <w:rFonts w:ascii="Times New Roman" w:hAnsi="Times New Roman" w:cs="Times New Roman" w:hint="eastAsia"/>
          <w:kern w:val="0"/>
          <w:szCs w:val="24"/>
        </w:rPr>
        <w:t>.</w:t>
      </w:r>
    </w:p>
    <w:p w14:paraId="5E0F5A98" w14:textId="07B83893" w:rsidR="008C7572" w:rsidRDefault="008C7572">
      <w:pPr>
        <w:widowControl/>
        <w:rPr>
          <w:rFonts w:ascii="Times New Roman" w:hAnsi="Times New Roman" w:cs="Times New Roman"/>
          <w:kern w:val="0"/>
          <w:szCs w:val="24"/>
        </w:rPr>
      </w:pPr>
    </w:p>
    <w:sectPr w:rsidR="008C7572" w:rsidSect="00C644E1">
      <w:footerReference w:type="default" r:id="rId8"/>
      <w:pgSz w:w="11906" w:h="16838"/>
      <w:pgMar w:top="1440" w:right="1800" w:bottom="1276" w:left="1800" w:header="851" w:footer="47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F65D08" w14:textId="77777777" w:rsidR="005115C4" w:rsidRDefault="005115C4" w:rsidP="00227AE1">
      <w:r>
        <w:separator/>
      </w:r>
    </w:p>
  </w:endnote>
  <w:endnote w:type="continuationSeparator" w:id="0">
    <w:p w14:paraId="23684C94" w14:textId="77777777" w:rsidR="005115C4" w:rsidRDefault="005115C4" w:rsidP="00227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6623466"/>
      <w:docPartObj>
        <w:docPartGallery w:val="Page Numbers (Bottom of Page)"/>
        <w:docPartUnique/>
      </w:docPartObj>
    </w:sdtPr>
    <w:sdtEndPr/>
    <w:sdtContent>
      <w:p w14:paraId="0B60E2CF" w14:textId="0EB1C62A" w:rsidR="00A7474E" w:rsidRDefault="00A7474E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7114" w:rsidRPr="00937114">
          <w:rPr>
            <w:noProof/>
            <w:lang w:val="zh-TW"/>
          </w:rPr>
          <w:t>1</w:t>
        </w:r>
        <w:r>
          <w:fldChar w:fldCharType="end"/>
        </w:r>
      </w:p>
    </w:sdtContent>
  </w:sdt>
  <w:p w14:paraId="1EE9CF3B" w14:textId="77777777" w:rsidR="00A7474E" w:rsidRDefault="00A7474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7DB8C1" w14:textId="77777777" w:rsidR="005115C4" w:rsidRDefault="005115C4" w:rsidP="00227AE1">
      <w:r>
        <w:separator/>
      </w:r>
    </w:p>
  </w:footnote>
  <w:footnote w:type="continuationSeparator" w:id="0">
    <w:p w14:paraId="1C60B6E6" w14:textId="77777777" w:rsidR="005115C4" w:rsidRDefault="005115C4" w:rsidP="00227A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D663CA"/>
    <w:multiLevelType w:val="hybridMultilevel"/>
    <w:tmpl w:val="4712102C"/>
    <w:lvl w:ilvl="0" w:tplc="B4BE7A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7822F62"/>
    <w:multiLevelType w:val="hybridMultilevel"/>
    <w:tmpl w:val="4712102C"/>
    <w:lvl w:ilvl="0" w:tplc="B4BE7A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62F"/>
    <w:rsid w:val="00051E88"/>
    <w:rsid w:val="00067F01"/>
    <w:rsid w:val="000858E2"/>
    <w:rsid w:val="000B4D30"/>
    <w:rsid w:val="000C604F"/>
    <w:rsid w:val="000D09E2"/>
    <w:rsid w:val="000E3431"/>
    <w:rsid w:val="000E7380"/>
    <w:rsid w:val="000F7DBF"/>
    <w:rsid w:val="00100D8E"/>
    <w:rsid w:val="00161F46"/>
    <w:rsid w:val="0016360A"/>
    <w:rsid w:val="001813B4"/>
    <w:rsid w:val="00182DBC"/>
    <w:rsid w:val="001922F2"/>
    <w:rsid w:val="001B2C91"/>
    <w:rsid w:val="001E746D"/>
    <w:rsid w:val="00200018"/>
    <w:rsid w:val="00210A96"/>
    <w:rsid w:val="00211DFA"/>
    <w:rsid w:val="00216B66"/>
    <w:rsid w:val="00222230"/>
    <w:rsid w:val="002264EC"/>
    <w:rsid w:val="00227AE1"/>
    <w:rsid w:val="002573B1"/>
    <w:rsid w:val="0026054D"/>
    <w:rsid w:val="002B2162"/>
    <w:rsid w:val="002B39A0"/>
    <w:rsid w:val="002B4304"/>
    <w:rsid w:val="002B6727"/>
    <w:rsid w:val="002C792C"/>
    <w:rsid w:val="002D4E3E"/>
    <w:rsid w:val="002E238D"/>
    <w:rsid w:val="00305525"/>
    <w:rsid w:val="00305AA6"/>
    <w:rsid w:val="003200A7"/>
    <w:rsid w:val="0033318C"/>
    <w:rsid w:val="00334E77"/>
    <w:rsid w:val="00335707"/>
    <w:rsid w:val="00354867"/>
    <w:rsid w:val="00382500"/>
    <w:rsid w:val="0039634D"/>
    <w:rsid w:val="003C3D16"/>
    <w:rsid w:val="003D2D8F"/>
    <w:rsid w:val="00405CEA"/>
    <w:rsid w:val="00435C69"/>
    <w:rsid w:val="004428DE"/>
    <w:rsid w:val="00443E8A"/>
    <w:rsid w:val="00450CE7"/>
    <w:rsid w:val="004635BA"/>
    <w:rsid w:val="00470CB7"/>
    <w:rsid w:val="004759B7"/>
    <w:rsid w:val="004B3B1C"/>
    <w:rsid w:val="004B46A5"/>
    <w:rsid w:val="004B690E"/>
    <w:rsid w:val="004D5C15"/>
    <w:rsid w:val="004F588B"/>
    <w:rsid w:val="005115C4"/>
    <w:rsid w:val="005152A3"/>
    <w:rsid w:val="005707B1"/>
    <w:rsid w:val="00573871"/>
    <w:rsid w:val="00574CD6"/>
    <w:rsid w:val="00594AF9"/>
    <w:rsid w:val="00597B63"/>
    <w:rsid w:val="005E61CE"/>
    <w:rsid w:val="00617721"/>
    <w:rsid w:val="00630EDA"/>
    <w:rsid w:val="00644662"/>
    <w:rsid w:val="00660A86"/>
    <w:rsid w:val="006713CD"/>
    <w:rsid w:val="0067791F"/>
    <w:rsid w:val="00686B03"/>
    <w:rsid w:val="006C1C41"/>
    <w:rsid w:val="006E7E88"/>
    <w:rsid w:val="006F458F"/>
    <w:rsid w:val="0070493A"/>
    <w:rsid w:val="00750123"/>
    <w:rsid w:val="00787AB6"/>
    <w:rsid w:val="007D32CE"/>
    <w:rsid w:val="007D5843"/>
    <w:rsid w:val="007F7CE1"/>
    <w:rsid w:val="0080182D"/>
    <w:rsid w:val="00813FD3"/>
    <w:rsid w:val="00835110"/>
    <w:rsid w:val="00855DA0"/>
    <w:rsid w:val="008562CB"/>
    <w:rsid w:val="0086276F"/>
    <w:rsid w:val="00890BC9"/>
    <w:rsid w:val="0089288D"/>
    <w:rsid w:val="00892C56"/>
    <w:rsid w:val="008A5605"/>
    <w:rsid w:val="008C43B1"/>
    <w:rsid w:val="008C7572"/>
    <w:rsid w:val="008D653A"/>
    <w:rsid w:val="008D7493"/>
    <w:rsid w:val="00906CC3"/>
    <w:rsid w:val="00920AB8"/>
    <w:rsid w:val="00927067"/>
    <w:rsid w:val="00937114"/>
    <w:rsid w:val="00943436"/>
    <w:rsid w:val="009571C8"/>
    <w:rsid w:val="009769F0"/>
    <w:rsid w:val="00976CE0"/>
    <w:rsid w:val="009923CB"/>
    <w:rsid w:val="009E1F8C"/>
    <w:rsid w:val="009E3F04"/>
    <w:rsid w:val="009E4601"/>
    <w:rsid w:val="00A1523E"/>
    <w:rsid w:val="00A16C47"/>
    <w:rsid w:val="00A26C3B"/>
    <w:rsid w:val="00A32CAA"/>
    <w:rsid w:val="00A512FE"/>
    <w:rsid w:val="00A523CF"/>
    <w:rsid w:val="00A54C47"/>
    <w:rsid w:val="00A67A60"/>
    <w:rsid w:val="00A7474E"/>
    <w:rsid w:val="00A95A5B"/>
    <w:rsid w:val="00AA5B3B"/>
    <w:rsid w:val="00AF2F5D"/>
    <w:rsid w:val="00AF4C67"/>
    <w:rsid w:val="00B149DB"/>
    <w:rsid w:val="00B72211"/>
    <w:rsid w:val="00B77675"/>
    <w:rsid w:val="00B810C2"/>
    <w:rsid w:val="00B9137A"/>
    <w:rsid w:val="00BC0642"/>
    <w:rsid w:val="00BD2D24"/>
    <w:rsid w:val="00BD5EFA"/>
    <w:rsid w:val="00BD6661"/>
    <w:rsid w:val="00BE4BD4"/>
    <w:rsid w:val="00C017C6"/>
    <w:rsid w:val="00C16AD7"/>
    <w:rsid w:val="00C502F5"/>
    <w:rsid w:val="00C644E1"/>
    <w:rsid w:val="00C9283B"/>
    <w:rsid w:val="00C97443"/>
    <w:rsid w:val="00CB6412"/>
    <w:rsid w:val="00CC762F"/>
    <w:rsid w:val="00CF7BA9"/>
    <w:rsid w:val="00D10F87"/>
    <w:rsid w:val="00D55919"/>
    <w:rsid w:val="00D6283C"/>
    <w:rsid w:val="00D77474"/>
    <w:rsid w:val="00D81200"/>
    <w:rsid w:val="00D93162"/>
    <w:rsid w:val="00DE6D26"/>
    <w:rsid w:val="00DF5503"/>
    <w:rsid w:val="00E00163"/>
    <w:rsid w:val="00E146E4"/>
    <w:rsid w:val="00E17FDB"/>
    <w:rsid w:val="00E27F4D"/>
    <w:rsid w:val="00E3441C"/>
    <w:rsid w:val="00E85277"/>
    <w:rsid w:val="00E855E8"/>
    <w:rsid w:val="00E873EB"/>
    <w:rsid w:val="00E958EE"/>
    <w:rsid w:val="00ED0146"/>
    <w:rsid w:val="00ED69E5"/>
    <w:rsid w:val="00F02D76"/>
    <w:rsid w:val="00F21271"/>
    <w:rsid w:val="00F3460D"/>
    <w:rsid w:val="00F42E47"/>
    <w:rsid w:val="00F44A3F"/>
    <w:rsid w:val="00F55833"/>
    <w:rsid w:val="00F60D2C"/>
    <w:rsid w:val="00FB1451"/>
    <w:rsid w:val="00FB6975"/>
    <w:rsid w:val="00FB7C07"/>
    <w:rsid w:val="00FC2A17"/>
    <w:rsid w:val="00FC439B"/>
    <w:rsid w:val="00FD0F97"/>
    <w:rsid w:val="00FD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6361D"/>
  <w15:docId w15:val="{B0E154F9-6D57-451E-B94C-397756B00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762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762F"/>
    <w:pPr>
      <w:ind w:leftChars="200" w:left="480"/>
    </w:pPr>
  </w:style>
  <w:style w:type="table" w:styleId="a4">
    <w:name w:val="Table Grid"/>
    <w:basedOn w:val="a1"/>
    <w:uiPriority w:val="59"/>
    <w:rsid w:val="00CC7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27A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27AE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27A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27AE1"/>
    <w:rPr>
      <w:sz w:val="20"/>
      <w:szCs w:val="20"/>
    </w:rPr>
  </w:style>
  <w:style w:type="character" w:styleId="a9">
    <w:name w:val="Strong"/>
    <w:basedOn w:val="a0"/>
    <w:uiPriority w:val="22"/>
    <w:qFormat/>
    <w:rsid w:val="00227A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7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12F00-F3D1-4DD1-8685-0DDB54CF1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傅子恆</dc:creator>
  <cp:lastModifiedBy>tms</cp:lastModifiedBy>
  <cp:revision>2</cp:revision>
  <cp:lastPrinted>2021-01-25T02:31:00Z</cp:lastPrinted>
  <dcterms:created xsi:type="dcterms:W3CDTF">2022-12-23T10:28:00Z</dcterms:created>
  <dcterms:modified xsi:type="dcterms:W3CDTF">2022-12-23T10:28:00Z</dcterms:modified>
</cp:coreProperties>
</file>